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6D291" w14:textId="4873CF0E" w:rsidR="0060551B" w:rsidRDefault="00805292">
      <w:r>
        <w:rPr>
          <w:rFonts w:ascii="Tahoma" w:eastAsia="Times New Roman" w:hAnsi="Tahoma" w:cs="Tahoma"/>
          <w:noProof/>
          <w:lang w:eastAsia="en-GB"/>
        </w:rPr>
        <w:drawing>
          <wp:inline distT="0" distB="0" distL="0" distR="0" wp14:anchorId="20E2E4B3" wp14:editId="64239685">
            <wp:extent cx="4809337" cy="33521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6"/>
                    <a:stretch/>
                  </pic:blipFill>
                  <pic:spPr bwMode="auto">
                    <a:xfrm>
                      <a:off x="0" y="0"/>
                      <a:ext cx="4815939" cy="3356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8725A" w14:textId="551ED350" w:rsidR="00805292" w:rsidRDefault="00805292" w:rsidP="00805292">
      <w:pPr>
        <w:pStyle w:val="Heading4"/>
      </w:pPr>
      <w:bookmarkStart w:id="0" w:name="_Toc158712978"/>
      <w:r>
        <w:t xml:space="preserve">Supplementary Figure </w:t>
      </w:r>
      <w:r w:rsidR="00024232">
        <w:t>7</w:t>
      </w:r>
      <w:r>
        <w:t xml:space="preserve">. </w:t>
      </w:r>
      <w:bookmarkEnd w:id="0"/>
      <w:r>
        <w:t>Heterogeneity (I</w:t>
      </w:r>
      <w:r>
        <w:rPr>
          <w:vertAlign w:val="superscript"/>
        </w:rPr>
        <w:t>2</w:t>
      </w:r>
      <w:r>
        <w:t xml:space="preserve">) across database by condition </w:t>
      </w:r>
    </w:p>
    <w:p w14:paraId="06955F0F" w14:textId="77777777" w:rsidR="00805292" w:rsidRPr="009F719A" w:rsidRDefault="00805292" w:rsidP="00805292">
      <w:r>
        <w:t>IBD: inflammatory bowel disease; ME/CFS: myalgic encephalomyelitis / chronic fatigues syndrome; POTS: postural orthostatic tachycardia syndrome; RA: rheumatoid arthritis; SLE: systemic lupus erythematosus; T1DM: type 1 diabetes mellitus</w:t>
      </w:r>
    </w:p>
    <w:p w14:paraId="1DDB204F" w14:textId="77777777" w:rsidR="00805292" w:rsidRDefault="00805292"/>
    <w:sectPr w:rsidR="00805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292"/>
    <w:rsid w:val="00024232"/>
    <w:rsid w:val="0060551B"/>
    <w:rsid w:val="0080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5EB7"/>
  <w15:chartTrackingRefBased/>
  <w15:docId w15:val="{5DF75784-077C-49F2-AD5B-6FB4B48D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292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05292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>University of Oxford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07-16T12:03:00Z</dcterms:created>
  <dcterms:modified xsi:type="dcterms:W3CDTF">2025-11-13T15:31:00Z</dcterms:modified>
</cp:coreProperties>
</file>